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4D102" w14:textId="343E44B1" w:rsidR="00697159" w:rsidRPr="00F729E6" w:rsidRDefault="00F729E6" w:rsidP="00F729E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729E6">
        <w:rPr>
          <w:rFonts w:ascii="Times New Roman" w:hAnsi="Times New Roman" w:cs="Times New Roman"/>
          <w:b/>
          <w:bCs/>
        </w:rPr>
        <w:t xml:space="preserve">SUPPLEMENTARY MATERIAL 1 </w:t>
      </w:r>
    </w:p>
    <w:p w14:paraId="0169A541" w14:textId="3806B75A" w:rsidR="00ED6715" w:rsidRPr="00F729E6" w:rsidRDefault="00697159" w:rsidP="00F729E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F729E6">
        <w:rPr>
          <w:rFonts w:ascii="Times New Roman" w:hAnsi="Times New Roman" w:cs="Times New Roman"/>
          <w:b/>
          <w:bCs/>
        </w:rPr>
        <w:t>Review</w:t>
      </w:r>
      <w:proofErr w:type="spellEnd"/>
      <w:r w:rsidRPr="00F729E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729E6">
        <w:rPr>
          <w:rFonts w:ascii="Times New Roman" w:hAnsi="Times New Roman" w:cs="Times New Roman"/>
          <w:b/>
          <w:bCs/>
        </w:rPr>
        <w:t>Search</w:t>
      </w:r>
      <w:proofErr w:type="spellEnd"/>
      <w:r w:rsidRPr="00F729E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729E6">
        <w:rPr>
          <w:rFonts w:ascii="Times New Roman" w:hAnsi="Times New Roman" w:cs="Times New Roman"/>
          <w:b/>
          <w:bCs/>
        </w:rPr>
        <w:t>Strings</w:t>
      </w:r>
      <w:proofErr w:type="spellEnd"/>
    </w:p>
    <w:p w14:paraId="1EBDFB57" w14:textId="77777777" w:rsidR="00697159" w:rsidRPr="00697159" w:rsidRDefault="00697159" w:rsidP="00697159">
      <w:pPr>
        <w:spacing w:line="276" w:lineRule="auto"/>
        <w:jc w:val="both"/>
        <w:rPr>
          <w:rFonts w:ascii="Times New Roman" w:hAnsi="Times New Roman" w:cs="Times New Roman"/>
          <w:sz w:val="32"/>
          <w:szCs w:val="32"/>
        </w:rPr>
      </w:pP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276"/>
        <w:gridCol w:w="7218"/>
      </w:tblGrid>
      <w:tr w:rsidR="00697159" w:rsidRPr="00697159" w14:paraId="13FE577E" w14:textId="77777777" w:rsidTr="00F72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  <w:vAlign w:val="center"/>
          </w:tcPr>
          <w:p w14:paraId="27C1F00D" w14:textId="77777777" w:rsidR="00697159" w:rsidRPr="00697159" w:rsidRDefault="00697159" w:rsidP="0069715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da-DK"/>
              </w:rPr>
            </w:pPr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>Search Component</w:t>
            </w:r>
          </w:p>
        </w:tc>
        <w:tc>
          <w:tcPr>
            <w:tcW w:w="7218" w:type="dxa"/>
            <w:shd w:val="clear" w:color="auto" w:fill="F2F2F2" w:themeFill="background1" w:themeFillShade="F2"/>
            <w:vAlign w:val="center"/>
          </w:tcPr>
          <w:p w14:paraId="5622E6D5" w14:textId="77777777" w:rsidR="00697159" w:rsidRPr="00697159" w:rsidRDefault="00697159" w:rsidP="0069715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lang w:val="da-DK"/>
              </w:rPr>
            </w:pPr>
            <w:proofErr w:type="spellStart"/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>Description</w:t>
            </w:r>
            <w:proofErr w:type="spellEnd"/>
          </w:p>
        </w:tc>
      </w:tr>
      <w:tr w:rsidR="00697159" w:rsidRPr="00743FBC" w14:paraId="5E4E7740" w14:textId="77777777" w:rsidTr="00F7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F6F35A5" w14:textId="77777777" w:rsidR="00697159" w:rsidRPr="00697159" w:rsidRDefault="00697159" w:rsidP="0069715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da-DK"/>
              </w:rPr>
            </w:pPr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 xml:space="preserve">Databases </w:t>
            </w:r>
            <w:proofErr w:type="spellStart"/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>Searched</w:t>
            </w:r>
            <w:proofErr w:type="spellEnd"/>
          </w:p>
        </w:tc>
        <w:tc>
          <w:tcPr>
            <w:tcW w:w="7218" w:type="dxa"/>
            <w:vAlign w:val="center"/>
          </w:tcPr>
          <w:p w14:paraId="0869CF9D" w14:textId="6EB23DB4" w:rsidR="00697159" w:rsidRPr="00697159" w:rsidRDefault="00697159" w:rsidP="0069715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lang w:val="da-DK"/>
              </w:rPr>
            </w:pPr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>PubMed</w:t>
            </w:r>
            <w:r w:rsidR="00743FBC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>/MEDLINE</w:t>
            </w:r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 xml:space="preserve">, </w:t>
            </w:r>
            <w:proofErr w:type="spellStart"/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>Scopus</w:t>
            </w:r>
            <w:proofErr w:type="spellEnd"/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 xml:space="preserve">, </w:t>
            </w:r>
            <w:r w:rsidR="00743FBC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 xml:space="preserve">The </w:t>
            </w:r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>Cochrane Library</w:t>
            </w:r>
            <w:r w:rsidR="00743FBC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>, Web of Science, Directory of Open Access Journals</w:t>
            </w:r>
          </w:p>
        </w:tc>
      </w:tr>
      <w:tr w:rsidR="00697159" w:rsidRPr="00743FBC" w14:paraId="3DCDA16F" w14:textId="77777777" w:rsidTr="00F72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341BB74" w14:textId="77777777" w:rsidR="00697159" w:rsidRPr="00697159" w:rsidRDefault="00697159" w:rsidP="0069715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da-DK"/>
              </w:rPr>
            </w:pPr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 xml:space="preserve">Search </w:t>
            </w:r>
            <w:proofErr w:type="spellStart"/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>Strings</w:t>
            </w:r>
            <w:proofErr w:type="spellEnd"/>
          </w:p>
        </w:tc>
        <w:tc>
          <w:tcPr>
            <w:tcW w:w="7218" w:type="dxa"/>
            <w:vAlign w:val="center"/>
          </w:tcPr>
          <w:p w14:paraId="6857C8DE" w14:textId="2ED2EA5F" w:rsidR="00743FBC" w:rsidRDefault="00697159" w:rsidP="00743FBC">
            <w:pPr>
              <w:pStyle w:val="Prrafodelista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lang w:val="ca-ES"/>
              </w:rPr>
            </w:pPr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>PubMed</w:t>
            </w:r>
            <w:r w:rsidR="00743FBC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>/MEDLINE</w:t>
            </w:r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 xml:space="preserve">: </w:t>
            </w:r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((("temporal arteritis" AND "</w:t>
            </w:r>
            <w:proofErr w:type="spellStart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young</w:t>
            </w:r>
            <w:proofErr w:type="spellEnd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")) OR ("</w:t>
            </w:r>
            <w:proofErr w:type="spellStart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juvenile</w:t>
            </w:r>
            <w:proofErr w:type="spellEnd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 temporal arteritis")) OR ("temporal" AND "</w:t>
            </w:r>
            <w:proofErr w:type="spellStart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young</w:t>
            </w:r>
            <w:proofErr w:type="spellEnd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" AND "vasculitis") </w:t>
            </w:r>
          </w:p>
          <w:p w14:paraId="3BABC2DB" w14:textId="3F818F00" w:rsidR="00743FBC" w:rsidRPr="00743FBC" w:rsidRDefault="00743FBC" w:rsidP="00743FBC">
            <w:pPr>
              <w:pStyle w:val="Prrafodeli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lang w:val="ca-ES"/>
              </w:rPr>
            </w:pP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Filters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 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applied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: 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English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, 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from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 1975/1/1 - 2024/2/29</w:t>
            </w:r>
          </w:p>
          <w:p w14:paraId="4A9A6795" w14:textId="475F10DE" w:rsidR="00F729E6" w:rsidRPr="00F729E6" w:rsidRDefault="00F729E6" w:rsidP="00743FBC">
            <w:pPr>
              <w:pStyle w:val="Prrafodeli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lang w:val="da-DK"/>
              </w:rPr>
            </w:pPr>
          </w:p>
          <w:p w14:paraId="728074AA" w14:textId="712F387D" w:rsidR="00743FBC" w:rsidRPr="00743FBC" w:rsidRDefault="00697159" w:rsidP="00743FBC">
            <w:pPr>
              <w:pStyle w:val="Prrafodelista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>Scopus</w:t>
            </w:r>
            <w:proofErr w:type="spellEnd"/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 xml:space="preserve">: </w:t>
            </w:r>
            <w:r w:rsidR="00743FBC" w:rsidRPr="00743FBC">
              <w:rPr>
                <w:rFonts w:ascii="Times New Roman" w:hAnsi="Times New Roman" w:cs="Times New Roman"/>
                <w:bCs/>
                <w:color w:val="000000"/>
                <w:sz w:val="20"/>
                <w:lang w:val="ca-ES"/>
              </w:rPr>
              <w:t xml:space="preserve">ALL </w:t>
            </w:r>
            <w:proofErr w:type="gramStart"/>
            <w:r w:rsidR="00743FBC" w:rsidRPr="00743FBC">
              <w:rPr>
                <w:rFonts w:ascii="Times New Roman" w:hAnsi="Times New Roman" w:cs="Times New Roman"/>
                <w:bCs/>
                <w:color w:val="000000"/>
                <w:sz w:val="20"/>
                <w:lang w:val="ca-ES"/>
              </w:rPr>
              <w:t>( *</w:t>
            </w:r>
            <w:proofErr w:type="gramEnd"/>
            <w:r w:rsidR="00743FBC" w:rsidRPr="00743FBC">
              <w:rPr>
                <w:rFonts w:ascii="Times New Roman" w:hAnsi="Times New Roman" w:cs="Times New Roman"/>
                <w:bCs/>
                <w:color w:val="000000"/>
                <w:sz w:val="20"/>
                <w:lang w:val="ca-ES"/>
              </w:rPr>
              <w:t> {</w:t>
            </w:r>
            <w:proofErr w:type="spellStart"/>
            <w:r w:rsidR="00743FBC" w:rsidRPr="00743FBC">
              <w:rPr>
                <w:rFonts w:ascii="Times New Roman" w:hAnsi="Times New Roman" w:cs="Times New Roman"/>
                <w:bCs/>
                <w:color w:val="000000"/>
                <w:sz w:val="20"/>
                <w:lang w:val="ca-ES"/>
              </w:rPr>
              <w:t>juvenile</w:t>
            </w:r>
            <w:proofErr w:type="spellEnd"/>
            <w:r w:rsidR="00743FBC" w:rsidRPr="00743FBC">
              <w:rPr>
                <w:rFonts w:ascii="Times New Roman" w:hAnsi="Times New Roman" w:cs="Times New Roman"/>
                <w:bCs/>
                <w:color w:val="000000"/>
                <w:sz w:val="20"/>
                <w:lang w:val="ca-ES"/>
              </w:rPr>
              <w:t xml:space="preserve"> temporal arteritis} * ) AND ALL ( * {temporal arteritis} * OR *</w:t>
            </w:r>
            <w:proofErr w:type="spellStart"/>
            <w:r w:rsidR="00743FBC" w:rsidRPr="00743FBC">
              <w:rPr>
                <w:rFonts w:ascii="Times New Roman" w:hAnsi="Times New Roman" w:cs="Times New Roman"/>
                <w:bCs/>
                <w:color w:val="000000"/>
                <w:sz w:val="20"/>
                <w:lang w:val="ca-ES"/>
              </w:rPr>
              <w:t>young</w:t>
            </w:r>
            <w:proofErr w:type="spellEnd"/>
            <w:r w:rsidR="00743FBC" w:rsidRPr="00743FBC">
              <w:rPr>
                <w:rFonts w:ascii="Times New Roman" w:hAnsi="Times New Roman" w:cs="Times New Roman"/>
                <w:bCs/>
                <w:color w:val="000000"/>
                <w:sz w:val="20"/>
                <w:lang w:val="ca-ES"/>
              </w:rPr>
              <w:t>* ) AND PUBYEAR &gt; 1974 AND ( LIMIT-TO ( LANGUAGE , "</w:t>
            </w:r>
            <w:proofErr w:type="spellStart"/>
            <w:r w:rsidR="00743FBC" w:rsidRPr="00743FBC">
              <w:rPr>
                <w:rFonts w:ascii="Times New Roman" w:hAnsi="Times New Roman" w:cs="Times New Roman"/>
                <w:bCs/>
                <w:color w:val="000000"/>
                <w:sz w:val="20"/>
                <w:lang w:val="ca-ES"/>
              </w:rPr>
              <w:t>English</w:t>
            </w:r>
            <w:proofErr w:type="spellEnd"/>
            <w:r w:rsidR="00743FBC" w:rsidRPr="00743FBC">
              <w:rPr>
                <w:rFonts w:ascii="Times New Roman" w:hAnsi="Times New Roman" w:cs="Times New Roman"/>
                <w:bCs/>
                <w:color w:val="000000"/>
                <w:sz w:val="20"/>
                <w:lang w:val="ca-ES"/>
              </w:rPr>
              <w:t>" ) )</w:t>
            </w:r>
          </w:p>
          <w:p w14:paraId="773BF121" w14:textId="77777777" w:rsidR="00743FBC" w:rsidRPr="00743FBC" w:rsidRDefault="00743FBC" w:rsidP="00743FBC">
            <w:pPr>
              <w:pStyle w:val="Prrafodeli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3596745B" w14:textId="43419A8C" w:rsidR="00743FBC" w:rsidRDefault="00697159" w:rsidP="00743FBC">
            <w:pPr>
              <w:pStyle w:val="Prrafodelista"/>
              <w:numPr>
                <w:ilvl w:val="0"/>
                <w:numId w:val="1"/>
              </w:num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lang w:val="ca-ES"/>
              </w:rPr>
            </w:pPr>
            <w:r w:rsidRPr="00697159">
              <w:rPr>
                <w:rFonts w:ascii="Times New Roman" w:hAnsi="Times New Roman" w:cs="Times New Roman"/>
                <w:color w:val="000000"/>
                <w:sz w:val="20"/>
                <w:lang w:val="da-DK"/>
              </w:rPr>
              <w:t xml:space="preserve">The Cochrane Library: </w:t>
            </w:r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((("temporal arteritis" AND "</w:t>
            </w:r>
            <w:proofErr w:type="spellStart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young</w:t>
            </w:r>
            <w:proofErr w:type="spellEnd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")) OR ("</w:t>
            </w:r>
            <w:proofErr w:type="spellStart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juvenile</w:t>
            </w:r>
            <w:proofErr w:type="spellEnd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 temporal arteritis")) OR ("temporal" AND "</w:t>
            </w:r>
            <w:proofErr w:type="spellStart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young</w:t>
            </w:r>
            <w:proofErr w:type="spellEnd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" AND "vasculitis") in All Text - (Word </w:t>
            </w:r>
            <w:proofErr w:type="spellStart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variations</w:t>
            </w:r>
            <w:proofErr w:type="spellEnd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 </w:t>
            </w:r>
            <w:proofErr w:type="spellStart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have</w:t>
            </w:r>
            <w:proofErr w:type="spellEnd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 </w:t>
            </w:r>
            <w:proofErr w:type="spellStart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been</w:t>
            </w:r>
            <w:proofErr w:type="spellEnd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 </w:t>
            </w:r>
            <w:proofErr w:type="spellStart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searched</w:t>
            </w:r>
            <w:proofErr w:type="spellEnd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); </w:t>
            </w:r>
            <w:proofErr w:type="spellStart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Timespan</w:t>
            </w:r>
            <w:proofErr w:type="spellEnd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: 1975-01-01 to 2024-02-29 (</w:t>
            </w:r>
            <w:proofErr w:type="spellStart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Publication</w:t>
            </w:r>
            <w:proofErr w:type="spellEnd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 </w:t>
            </w:r>
            <w:proofErr w:type="spellStart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Date</w:t>
            </w:r>
            <w:proofErr w:type="spellEnd"/>
            <w:r w:rsidR="00743FBC"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)</w:t>
            </w:r>
          </w:p>
          <w:p w14:paraId="1DF58006" w14:textId="77777777" w:rsidR="00743FBC" w:rsidRPr="00743FBC" w:rsidRDefault="00743FBC" w:rsidP="00743F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0BE0BCD2" w14:textId="77777777" w:rsidR="00743FBC" w:rsidRPr="00743FBC" w:rsidRDefault="00743FBC" w:rsidP="00743FBC">
            <w:pPr>
              <w:pStyle w:val="Prrafodelista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lang w:val="ca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Web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Scienc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: </w:t>
            </w:r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((ALL=("temporal arteritis" AND "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young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")) OR ALL=("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juvenile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 temporal arteritis")) OR ALL=("temporal" AND "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young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" AND "vasculitis"); </w:t>
            </w:r>
          </w:p>
          <w:p w14:paraId="691290F3" w14:textId="79B9F37B" w:rsidR="00743FBC" w:rsidRDefault="00743FBC" w:rsidP="00743FBC">
            <w:pPr>
              <w:pStyle w:val="Prrafodeli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lang w:val="ca-ES"/>
              </w:rPr>
            </w:pP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Filters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 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applied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: 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Languages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: 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English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; 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Timespan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: 1975-01-01 to 2024-02-29 (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Publication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 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Date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.</w:t>
            </w:r>
          </w:p>
          <w:p w14:paraId="45F332A1" w14:textId="30021B91" w:rsidR="00743FBC" w:rsidRDefault="00743FBC" w:rsidP="00743FBC">
            <w:pPr>
              <w:pStyle w:val="Prrafodeli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lang w:val="ca-ES"/>
              </w:rPr>
            </w:pPr>
          </w:p>
          <w:p w14:paraId="63AF3756" w14:textId="45FE341C" w:rsidR="00743FBC" w:rsidRPr="00743FBC" w:rsidRDefault="00743FBC" w:rsidP="00743FBC">
            <w:pPr>
              <w:pStyle w:val="Prrafodelista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lang w:val="ca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Directory of Open Acces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Journal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: </w:t>
            </w:r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"temporal vasculitis" OR "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juvenile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 temporal arteritis" OR "temporal arteritis"; 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Timespan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 xml:space="preserve"> (</w:t>
            </w:r>
            <w:proofErr w:type="spellStart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year</w:t>
            </w:r>
            <w:proofErr w:type="spellEnd"/>
            <w:r w:rsidRPr="00743FBC">
              <w:rPr>
                <w:rFonts w:ascii="Times New Roman" w:hAnsi="Times New Roman" w:cs="Times New Roman"/>
                <w:color w:val="000000"/>
                <w:sz w:val="20"/>
                <w:lang w:val="ca-ES"/>
              </w:rPr>
              <w:t>): 1975- 2024.</w:t>
            </w:r>
          </w:p>
          <w:p w14:paraId="43F8E09C" w14:textId="0A5331D4" w:rsidR="00743FBC" w:rsidRPr="00743FBC" w:rsidRDefault="00743FBC" w:rsidP="00743FBC">
            <w:pPr>
              <w:pStyle w:val="Prrafodelist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lang w:val="ca-ES"/>
              </w:rPr>
            </w:pPr>
          </w:p>
        </w:tc>
      </w:tr>
    </w:tbl>
    <w:p w14:paraId="14B6ED54" w14:textId="4BFE47E3" w:rsidR="00697159" w:rsidRPr="00697159" w:rsidRDefault="00F729E6" w:rsidP="00697159">
      <w:pPr>
        <w:pStyle w:val="Descripcin"/>
        <w:spacing w:before="240" w:line="276" w:lineRule="auto"/>
        <w:jc w:val="both"/>
        <w:rPr>
          <w:rFonts w:ascii="Times New Roman" w:hAnsi="Times New Roman" w:cs="Times New Roman"/>
          <w:b/>
          <w:bCs/>
          <w:i w:val="0"/>
          <w:color w:val="auto"/>
          <w:sz w:val="21"/>
          <w:szCs w:val="22"/>
        </w:rPr>
      </w:pPr>
      <w:r>
        <w:rPr>
          <w:rFonts w:ascii="Times New Roman" w:hAnsi="Times New Roman" w:cs="Times New Roman"/>
          <w:i w:val="0"/>
          <w:color w:val="auto"/>
          <w:sz w:val="20"/>
          <w:szCs w:val="21"/>
        </w:rPr>
        <w:t>Supplementary Material 1</w:t>
      </w:r>
      <w:r w:rsidR="00697159" w:rsidRPr="00697159">
        <w:rPr>
          <w:rFonts w:ascii="Times New Roman" w:hAnsi="Times New Roman" w:cs="Times New Roman"/>
          <w:i w:val="0"/>
          <w:color w:val="auto"/>
          <w:sz w:val="20"/>
          <w:szCs w:val="21"/>
        </w:rPr>
        <w:t>. Search Strategy Overview. A concise representation of the search strategy employed for the systematic review, outlining the databases used, the terms searched and for clarity, specific filters applied.</w:t>
      </w:r>
    </w:p>
    <w:p w14:paraId="72E1D16A" w14:textId="77777777" w:rsidR="00697159" w:rsidRPr="00697159" w:rsidRDefault="00697159">
      <w:pPr>
        <w:rPr>
          <w:lang w:val="en-US"/>
        </w:rPr>
      </w:pPr>
    </w:p>
    <w:sectPr w:rsidR="00697159" w:rsidRPr="006971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76653"/>
    <w:multiLevelType w:val="hybridMultilevel"/>
    <w:tmpl w:val="AD3C7CB4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11BB5"/>
    <w:multiLevelType w:val="hybridMultilevel"/>
    <w:tmpl w:val="5D26EF46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E8D656D"/>
    <w:multiLevelType w:val="hybridMultilevel"/>
    <w:tmpl w:val="C8CCD05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1285673">
    <w:abstractNumId w:val="0"/>
  </w:num>
  <w:num w:numId="2" w16cid:durableId="1584684292">
    <w:abstractNumId w:val="1"/>
  </w:num>
  <w:num w:numId="3" w16cid:durableId="11517542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159"/>
    <w:rsid w:val="00697159"/>
    <w:rsid w:val="00743FBC"/>
    <w:rsid w:val="007E174E"/>
    <w:rsid w:val="00ED6715"/>
    <w:rsid w:val="00F7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989FD6"/>
  <w15:chartTrackingRefBased/>
  <w15:docId w15:val="{D8D920D1-6248-E643-BAD1-7B8EDCB1F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97159"/>
    <w:pPr>
      <w:spacing w:after="200" w:line="276" w:lineRule="auto"/>
      <w:ind w:left="720"/>
      <w:contextualSpacing/>
    </w:pPr>
    <w:rPr>
      <w:kern w:val="0"/>
      <w:sz w:val="22"/>
      <w:szCs w:val="22"/>
      <w:lang w:val="en-GB"/>
      <w14:ligatures w14:val="none"/>
    </w:rPr>
  </w:style>
  <w:style w:type="paragraph" w:styleId="Descripcin">
    <w:name w:val="caption"/>
    <w:basedOn w:val="Normal"/>
    <w:next w:val="Normal"/>
    <w:uiPriority w:val="35"/>
    <w:unhideWhenUsed/>
    <w:qFormat/>
    <w:rsid w:val="00697159"/>
    <w:pPr>
      <w:spacing w:after="200"/>
    </w:pPr>
    <w:rPr>
      <w:i/>
      <w:iCs/>
      <w:color w:val="44546A" w:themeColor="text2"/>
      <w:kern w:val="0"/>
      <w:sz w:val="18"/>
      <w:szCs w:val="18"/>
      <w:lang w:val="en-GB"/>
      <w14:ligatures w14:val="none"/>
    </w:rPr>
  </w:style>
  <w:style w:type="table" w:styleId="Tablanormal2">
    <w:name w:val="Plain Table 2"/>
    <w:basedOn w:val="Tablanormal"/>
    <w:uiPriority w:val="42"/>
    <w:rsid w:val="00697159"/>
    <w:rPr>
      <w:kern w:val="0"/>
      <w:sz w:val="22"/>
      <w:szCs w:val="22"/>
      <w:lang w:val="ca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Marques Soares</dc:creator>
  <cp:keywords/>
  <dc:description/>
  <cp:lastModifiedBy>Joana Marques Soares</cp:lastModifiedBy>
  <cp:revision>2</cp:revision>
  <dcterms:created xsi:type="dcterms:W3CDTF">2024-03-21T21:52:00Z</dcterms:created>
  <dcterms:modified xsi:type="dcterms:W3CDTF">2024-03-21T21:52:00Z</dcterms:modified>
</cp:coreProperties>
</file>